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452" w:rsidRDefault="00605452" w:rsidP="00792B0A">
      <w:pPr>
        <w:spacing w:after="0" w:line="480" w:lineRule="auto"/>
        <w:ind w:left="-360" w:right="-270"/>
        <w:rPr>
          <w:rFonts w:ascii="Times New Roman" w:eastAsia="Calibri" w:hAnsi="Times New Roman" w:cs="Times New Roman"/>
          <w:sz w:val="24"/>
          <w:szCs w:val="24"/>
          <w:lang w:val="en-US"/>
        </w:rPr>
        <w:sectPr w:rsidR="00605452" w:rsidSect="00792B0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630" w:right="1360" w:bottom="810" w:left="1350" w:header="708" w:footer="708" w:gutter="0"/>
          <w:pgNumType w:start="1"/>
          <w:cols w:space="708"/>
          <w:docGrid w:linePitch="360"/>
        </w:sectPr>
      </w:pPr>
      <w:bookmarkStart w:id="0" w:name="_GoBack"/>
      <w:bookmarkEnd w:id="0"/>
      <w:r w:rsidRPr="00F42C0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2: </w:t>
      </w:r>
      <w:r w:rsidRPr="00F42C0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Functional annotation clustering of the DE genes only showing DE genes with a p-value &lt; 0.05. </w:t>
      </w:r>
      <w:r w:rsidRPr="00F42C00">
        <w:rPr>
          <w:rFonts w:ascii="Times New Roman" w:eastAsia="Calibri" w:hAnsi="Times New Roman" w:cs="Times New Roman"/>
          <w:sz w:val="24"/>
          <w:szCs w:val="24"/>
          <w:lang w:val="en-US"/>
        </w:rPr>
        <w:t>BP stands for biological processes, MF for molecular function, CC for cellular component, and GO for gene ontology.</w:t>
      </w:r>
    </w:p>
    <w:tbl>
      <w:tblPr>
        <w:tblW w:w="1476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265"/>
        <w:gridCol w:w="1019"/>
        <w:gridCol w:w="2682"/>
        <w:gridCol w:w="1133"/>
        <w:gridCol w:w="7661"/>
      </w:tblGrid>
      <w:tr w:rsidR="00605452" w:rsidRPr="009134DD" w:rsidTr="00792B0A">
        <w:trPr>
          <w:trHeight w:val="251"/>
        </w:trPr>
        <w:tc>
          <w:tcPr>
            <w:tcW w:w="2267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s</w:t>
            </w:r>
          </w:p>
        </w:tc>
      </w:tr>
      <w:tr w:rsidR="00605452" w:rsidRPr="009134DD" w:rsidTr="00792B0A">
        <w:trPr>
          <w:trHeight w:val="292"/>
        </w:trPr>
        <w:tc>
          <w:tcPr>
            <w:tcW w:w="2267" w:type="dxa"/>
            <w:vMerge w:val="restart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tation Cluster 1</w:t>
            </w:r>
          </w:p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richment Score: 4.85</w:t>
            </w: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01533~cornified envelope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NR, LCE3A, LCE3D, ANXA1, SPRR2G, SPRR2F, SPRR2E, CDSN, CST6, SPRR1A, SPRR2D, SPRR1B, SPRR2A, RPTN, SPRR2B, CNFN, TGM1, LCE3E, CSTA, IVL, PRR9</w:t>
            </w:r>
          </w:p>
        </w:tc>
      </w:tr>
      <w:tr w:rsidR="00605452" w:rsidRPr="009134DD" w:rsidTr="00792B0A">
        <w:trPr>
          <w:trHeight w:val="558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31424~keratiniz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7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NR, LCE3A, LCE3D, SPRR2G, SPRR2F, SFN, SPRR2E, KRT17, SPRR1A, SPRR2D, KRT16, SPRR1B, SPRR2A, SPRR2B, CNFN, TGM1, TGM3, KRT2, LCE3E, IVL, ABCA12</w:t>
            </w:r>
          </w:p>
        </w:tc>
      </w:tr>
      <w:tr w:rsidR="00605452" w:rsidRPr="009134DD" w:rsidTr="00792B0A">
        <w:trPr>
          <w:trHeight w:val="397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30216~keratinocyte differenti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5A, LCE3A, S100A7, LCE3D, SPRR2G, TP63, SPRR2F, SPRR2E, CERS3, CDSN, SPRR2D, SPRR2A, TGM1, SPRR2B, TGM3, YAP1, IVL, PRR9, ADAM9, TXNIP, ANXA1, EPHA2, SPRR1A, KRT16, SPRR1B, LCE3E, CSTA</w:t>
            </w:r>
          </w:p>
        </w:tc>
      </w:tr>
      <w:tr w:rsidR="00605452" w:rsidRPr="009134DD" w:rsidTr="00792B0A">
        <w:trPr>
          <w:trHeight w:val="629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18149~peptide cross-linking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CE3A, F13A1, LCE3D, ANXA1, SPRR2G, SPRR2F, SPRR2E, SPRR1A, SPRR2D, SPRR1B, SPRR2A, SPRR2B, TGM1, TGM3, LCE3E, CSTA, IVL, PRR9, FN1</w:t>
            </w:r>
          </w:p>
        </w:tc>
      </w:tr>
      <w:tr w:rsidR="00605452" w:rsidRPr="009134DD" w:rsidTr="00792B0A">
        <w:trPr>
          <w:trHeight w:val="477"/>
        </w:trPr>
        <w:tc>
          <w:tcPr>
            <w:tcW w:w="2267" w:type="dxa"/>
            <w:vMerge w:val="restart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tation Cluster 2</w:t>
            </w:r>
          </w:p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richment Score: 3.70</w:t>
            </w: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19882~antigen processing and present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RAB3B, HLA-DRB1, HLA-A, HLA-C, FCGRT, HLA-B, CTSS, HLA-DMB, HLA-DQA2, CD74, PSMB8, RAET1E, RAET1G, CD209, RAB34, ULBP2, RAET1L, HLA-DRB5, HLA-DPA1, HLA-DPB1, RAB10, CTSH, HLA-DRA</w:t>
            </w:r>
          </w:p>
        </w:tc>
      </w:tr>
      <w:tr w:rsidR="00605452" w:rsidRPr="009134DD" w:rsidTr="00792B0A">
        <w:trPr>
          <w:trHeight w:val="702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60333~interferon-gamma-mediated signaling pathway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HLA-DRB1, OAS3, OAS1, OAS2, B2M, CAMK2D, HLA-DRB5, CAMK2B, HLA-DPB1, CAMK2A, CIITA, ICAM1, HCK, HLA-A, HLA-C, HLA-B, MID1, STAT1, HLA-DQA2, HLA-F, OASL, IRF7, HLA-DPA1, IRF4, GBP2, HLA-DRA</w:t>
            </w:r>
          </w:p>
        </w:tc>
      </w:tr>
      <w:tr w:rsidR="00605452" w:rsidRPr="009134DD" w:rsidTr="00792B0A">
        <w:trPr>
          <w:trHeight w:val="33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42613~MHC class II protein complex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HLA-DRB1, HLA-A, HLA-C, HLA-DMB, HLA-DMA, HLA-DQA2, CD74, HLA-DRB5, HLA-DPA1, HLA-DPB1, HLA-DOA, HLA-DRA</w:t>
            </w:r>
          </w:p>
        </w:tc>
      </w:tr>
      <w:tr w:rsidR="00605452" w:rsidRPr="009134DD" w:rsidTr="00792B0A">
        <w:trPr>
          <w:trHeight w:val="437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32395~MHC class II receptor activity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KRT17, HLA-DRB1, HLA-C, HLA-DPA1, HLA-DPB1, HLA-DOA, HLA-DMA, HLA-DQA2, HLA-DRA</w:t>
            </w:r>
          </w:p>
        </w:tc>
      </w:tr>
      <w:tr w:rsidR="00605452" w:rsidRPr="009134DD" w:rsidTr="00792B0A">
        <w:trPr>
          <w:trHeight w:val="8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30669~clathrin-coated endocytic vesicle membrane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2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5A, HLA-DQB1, HLA-DQB2, TYRP1, LDLR, HLA-DRB1, FZD5, HLA-DQA2, CD74, AP1S3, CD207, ROR2, HLA-DRB5, HBEGF, HLA-DPA1, CLVS1, HLA-DPB1, HLA-DRA</w:t>
            </w:r>
          </w:p>
        </w:tc>
      </w:tr>
      <w:tr w:rsidR="00605452" w:rsidRPr="009134DD" w:rsidTr="00792B0A">
        <w:trPr>
          <w:trHeight w:val="8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02504~antigen processing and presentation of peptide or polysaccharide antigen via MHC class II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HLA-DRB1, HLA-DRB5, HLA-DPA1, HLA-DPB1, HLA-DMB, HLA-DOA, HLA-DMA, HLA-DQA2, HLA-DRA</w:t>
            </w:r>
          </w:p>
        </w:tc>
      </w:tr>
      <w:tr w:rsidR="00605452" w:rsidRPr="009134DD" w:rsidTr="00792B0A">
        <w:trPr>
          <w:trHeight w:val="690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19886~antigen processing and presentation of exogenous peptide antigen via MHC class II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F23, HLA-DQB1, HLA-DQB2, KIF4A, SEC24A, HLA-DRB1, HLA-DMB, HLA-DMA, CD74, AP1S3, KIFAP3, FCER1G, HLA-DRB5, HLA-DPB1, HLA-DOA, KIF2A, SEC23A, DYNC1I1, KIF11, KIF15, KIF18A, CENPE, CTSS, HLA-DQA2, CTSV, HLA-DPA1, HLA-DRA, CTSF</w:t>
            </w:r>
          </w:p>
        </w:tc>
      </w:tr>
      <w:tr w:rsidR="00605452" w:rsidRPr="009134DD" w:rsidTr="00792B0A">
        <w:trPr>
          <w:trHeight w:val="900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42605~peptide antigen binding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7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RB1, CD209, TAP1, HLA-A, HLA-DRB5, HLA-C, HLA-DPA1, FCGRT, HLA-B, HLA-DPB1, HLA-DRA, HLA-F</w:t>
            </w:r>
          </w:p>
        </w:tc>
      </w:tr>
      <w:tr w:rsidR="00605452" w:rsidRPr="009134DD" w:rsidTr="00792B0A">
        <w:trPr>
          <w:trHeight w:val="962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O:0071556~integral component of </w:t>
            </w:r>
            <w:proofErr w:type="spellStart"/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menal</w:t>
            </w:r>
            <w:proofErr w:type="spellEnd"/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de of endoplasmic reticulum membrane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3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HLA-DRB1, HLA-A, HLA-DRB5, HLA-C, HLA-DPA1, HLA-B, HLA-DPB1, HLA-DQA2, CD74, HLA-DRA, HLA-F</w:t>
            </w:r>
          </w:p>
        </w:tc>
      </w:tr>
      <w:tr w:rsidR="00605452" w:rsidRPr="009134DD" w:rsidTr="00792B0A">
        <w:trPr>
          <w:trHeight w:val="8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12507~ER to Golgi transport vesicle membrane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2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SEC23A, HLA-DQB2, SEC24A, HLA-DRB1, HLA-A, HLA-C, HLA-B, HLA-DQA2, CD74, HLA-F, B2M, MCFD2, HLA-DRB5, HLA-DPA1, AREG, HLA-DPB1, HLA-DRA</w:t>
            </w:r>
          </w:p>
        </w:tc>
      </w:tr>
      <w:tr w:rsidR="00605452" w:rsidRPr="009134DD" w:rsidTr="00792B0A">
        <w:trPr>
          <w:trHeight w:val="600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23026~MHC class II protein complex binding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6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P90AA1, HLA-DRB1, CD81, HLA-DMB, HLA-DOA, HLA-DMA, CD74, HSPA8, HLA-DRA</w:t>
            </w:r>
          </w:p>
        </w:tc>
      </w:tr>
      <w:tr w:rsidR="00605452" w:rsidRPr="009134DD" w:rsidTr="00792B0A">
        <w:trPr>
          <w:trHeight w:val="8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32588~trans-Golgi network membrane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HLA-DRB1, MYO1B, SLC24A5, HLA-DQA2, CD74, USP6NL, AP1S3, KIF13A, RAB31, TMEM165, HLA-DRB5, HLA-DPA1, CALN1, CLVS1, CLIP3, HLA-DPB1, TMEM79, HLA-DRA, RHOBTB3</w:t>
            </w:r>
          </w:p>
        </w:tc>
      </w:tr>
      <w:tr w:rsidR="00605452" w:rsidRPr="009134DD" w:rsidTr="00792B0A">
        <w:trPr>
          <w:trHeight w:val="8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30658~transport vesicle membrane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CLCN3, ARFGEF3, HLA-DRB1, HLA-DRB5, CA4, HLA-DPA1, HLA-DPB1, HLA-DQA2, CD74, HLA-DRA</w:t>
            </w:r>
          </w:p>
        </w:tc>
      </w:tr>
      <w:tr w:rsidR="00605452" w:rsidRPr="009134DD" w:rsidTr="00792B0A">
        <w:trPr>
          <w:trHeight w:val="178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O:0031295~T cell </w:t>
            </w:r>
            <w:proofErr w:type="spellStart"/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stimulation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QB1, HLA-DQB2, HLA-DRB1, EFNB3, LGALS1, CCL19, TNFRSF14, HLA-DQA2, VAV1, CD86, CCL21, PIK3CA, HLA-DRB5, HLA-DPA1, CD4, HLA-DPB1, CD24, YES1, SPN, HLA-DRA</w:t>
            </w:r>
          </w:p>
        </w:tc>
      </w:tr>
      <w:tr w:rsidR="00605452" w:rsidRPr="009134DD" w:rsidTr="00792B0A">
        <w:trPr>
          <w:trHeight w:val="70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02503~peptide antigen assembly with MHC class II protein complex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-DRB1, HLA-DMB, HLA-DMA, HLA-DRA</w:t>
            </w:r>
          </w:p>
        </w:tc>
      </w:tr>
      <w:tr w:rsidR="00605452" w:rsidRPr="009134DD" w:rsidTr="00792B0A">
        <w:trPr>
          <w:trHeight w:val="1683"/>
        </w:trPr>
        <w:tc>
          <w:tcPr>
            <w:tcW w:w="2267" w:type="dxa"/>
            <w:vMerge w:val="restart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nnotation Cluster 3</w:t>
            </w:r>
          </w:p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richment Score: 2.08</w:t>
            </w: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04674~protein serine/threonine kinase activity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NT2, CDK17, PRPF4B, TTK, CASK, AURKA, MAP3K5, OSR1, SLK, MAP3K9, EEF2K, PIK3CA, STK39, TLK1, MASTL, CAB39, ANKK1, IRAK2, CDK1, PHKG1, PRKCI, PKN1, PRKCH, WNK2, MARK3, SRPK1, CDKL5, MARK1, DAPK1, PRKCB, MAP4K4, MAST4, MAP4K5, MAPK6, RIOK3, HIPK3, HIPK2, TESK1, NEK8, BMP2K, CAMK1, BUB1B, CSNK1G3, RIPK4, EIF2AK2, MELK, NEK7, CAMK1D, KALRN, MAP4K1, CHEK1, STK17A, STK32C, VRK2, STK32A, SBK1, SPEG, MAP3K1, BUB1, CAMK2D, CAMK2B, DYRK3, STK38L, CAMK2A, DCLK1, AATK, CSNK1A1, ALPK3, TAOK1, OXSR1, RPS6KA5, PLK4, PLK2, MAPK14, BMPR1B, CDK20</w:t>
            </w:r>
          </w:p>
        </w:tc>
      </w:tr>
      <w:tr w:rsidR="00605452" w:rsidRPr="009134DD" w:rsidTr="00792B0A">
        <w:trPr>
          <w:trHeight w:val="84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06468~protein phosphorylation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NT2, CDK17, PRPF4B, CASK, AURKA, FER, BTK, CCNE1, MAP3K5, MAP3K9, COQ8A, PIK3CA, RARA, STK39, TLK1, ANKK1, IRAK2, ADAM10, PHKG1, STK26, PRKCI, PKN1, PRKCH, WNK2, SRPK1, CDKL5, MARK1, DAPK1, PRKCB, MAP4K4, CCND1, MAP4K5, MAPK6, SCYL2, RIOK3, HIPK3, HIPK2, NEK8, BMP2K, BUB1B, CAMK1, WNT11, RIPK4, EIF2AK2, CTSG, NEK7, CAMK1D, KALRN, FGFR1, CCL2, FGR, PPP4R1, MAP4K1, STK17A, EPHB6, VRK2, SBK1, SPEG, MORC3, MAP3K1, BUB1, ZAP70, CAMK2D, CAMK2B, DYRK3, STK38L, CAMK2A, RUNX3, DCLK1, AATK, CSNK1A1, PDK1, ALPK3, TAOK1, HCK, PDK4, NPR1, OXSR1, GAS6, GMFB, RPS6KA5, PLK4, PLK2, RASSF2, ADM2, BMPR1B, CDK20, IGFBP3</w:t>
            </w:r>
          </w:p>
        </w:tc>
      </w:tr>
      <w:tr w:rsidR="00605452" w:rsidRPr="009134DD" w:rsidTr="00792B0A">
        <w:trPr>
          <w:trHeight w:val="1266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04672~protein kinase activity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K17, PRPF4B, CASK, AURKA, BTK, MAP3K5, MAP3K9, COQ8A, EEF2K, STK39, ANKK1, CDK1, PHKG1, STK26, PRKCI, PKN1, PRKCH, PKDCC, SRPK1, CDKL5, DAPK1, PRKCB, MAP4K4, CCND1, STYK1, MAP4K5, SCYL2, HIPK3, HIPK2, TESK1, NEK8, BMP2K, PDGFRA, BUB1B, CAMK1, ROR2, CSNK1G3, RIPK4, EIF2AK2, MELK, NEK7, KALRN, CDK5R1, CCL2, MAP4K1, CHEK1, STK17A, EPHB6, VRK2, MAP3K1, BUB1, CAMK2B, DYRK3, CAMK2A, STK38L, DCLK1, AATK, CSNK1A1, PDK1, TAOK1, MAP2K4, PDK4, NPR1, RPS6KA5, MAPK14, RASSF2, CDK20</w:t>
            </w:r>
          </w:p>
        </w:tc>
      </w:tr>
      <w:tr w:rsidR="00605452" w:rsidRPr="009134DD" w:rsidTr="00792B0A">
        <w:trPr>
          <w:trHeight w:val="440"/>
        </w:trPr>
        <w:tc>
          <w:tcPr>
            <w:tcW w:w="2267" w:type="dxa"/>
            <w:vMerge w:val="restart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otation Cluster 4</w:t>
            </w:r>
          </w:p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richment Score: 2.02</w:t>
            </w: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17147~Wnt-protein binding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9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10</w:t>
            </w:r>
            <w:r w:rsidR="004501FD" w:rsidRP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4501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, FZD10, SFRP1, SFRP2, TRABD2B, ROR2, WIF1, WLS, FRZB, FZD5, APCDD1, FZD7, FZD6</w:t>
            </w:r>
          </w:p>
        </w:tc>
      </w:tr>
      <w:tr w:rsidR="00605452" w:rsidRPr="009134DD" w:rsidTr="00792B0A">
        <w:trPr>
          <w:trHeight w:val="431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O:0035567~non-canonical </w:t>
            </w:r>
            <w:proofErr w:type="spellStart"/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5A, SMO, SFRP2, FRZB, FZD5, WNT7A, FZD6</w:t>
            </w:r>
          </w:p>
        </w:tc>
      </w:tr>
      <w:tr w:rsidR="00605452" w:rsidRPr="009134DD" w:rsidTr="00792B0A">
        <w:trPr>
          <w:trHeight w:val="494"/>
        </w:trPr>
        <w:tc>
          <w:tcPr>
            <w:tcW w:w="2267" w:type="dxa"/>
            <w:vMerge/>
            <w:vAlign w:val="center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F</w:t>
            </w:r>
          </w:p>
        </w:tc>
        <w:tc>
          <w:tcPr>
            <w:tcW w:w="268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:0042813~Wnt-activated receptor activity</w:t>
            </w:r>
          </w:p>
        </w:tc>
        <w:tc>
          <w:tcPr>
            <w:tcW w:w="1134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672" w:type="dxa"/>
            <w:shd w:val="clear" w:color="auto" w:fill="auto"/>
            <w:hideMark/>
          </w:tcPr>
          <w:p w:rsidR="00605452" w:rsidRPr="009134DD" w:rsidRDefault="00605452" w:rsidP="0062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3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, FZD10, SFRP1, SFRP2, FRZB, FZD5, FZD7, FZD6</w:t>
            </w:r>
          </w:p>
        </w:tc>
      </w:tr>
    </w:tbl>
    <w:p w:rsidR="00605452" w:rsidRPr="009134DD" w:rsidRDefault="00605452" w:rsidP="00605452">
      <w:pPr>
        <w:spacing w:after="200" w:line="276" w:lineRule="auto"/>
        <w:rPr>
          <w:rFonts w:ascii="Calibri" w:eastAsia="Calibri" w:hAnsi="Calibri" w:cs="Arial"/>
          <w:lang w:val="en-US"/>
        </w:rPr>
      </w:pPr>
    </w:p>
    <w:p w:rsidR="002D4EEA" w:rsidRPr="00605452" w:rsidRDefault="002D4EEA">
      <w:pPr>
        <w:rPr>
          <w:lang w:val="en-US"/>
        </w:rPr>
      </w:pPr>
    </w:p>
    <w:sectPr w:rsidR="002D4EEA" w:rsidRPr="00605452" w:rsidSect="00792B0A">
      <w:type w:val="continuous"/>
      <w:pgSz w:w="16840" w:h="11900" w:orient="landscape"/>
      <w:pgMar w:top="1440" w:right="1440" w:bottom="63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4824" w:rsidRDefault="00E74824" w:rsidP="004501FD">
      <w:pPr>
        <w:spacing w:after="0" w:line="240" w:lineRule="auto"/>
      </w:pPr>
      <w:r>
        <w:separator/>
      </w:r>
    </w:p>
  </w:endnote>
  <w:endnote w:type="continuationSeparator" w:id="0">
    <w:p w:rsidR="00E74824" w:rsidRDefault="00E74824" w:rsidP="00450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1FD" w:rsidRDefault="004501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1FD" w:rsidRDefault="004501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1FD" w:rsidRDefault="004501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4824" w:rsidRDefault="00E74824" w:rsidP="004501FD">
      <w:pPr>
        <w:spacing w:after="0" w:line="240" w:lineRule="auto"/>
      </w:pPr>
      <w:r>
        <w:separator/>
      </w:r>
    </w:p>
  </w:footnote>
  <w:footnote w:type="continuationSeparator" w:id="0">
    <w:p w:rsidR="00E74824" w:rsidRDefault="00E74824" w:rsidP="004501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1FD" w:rsidRDefault="004501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1FD" w:rsidRDefault="004501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1FD" w:rsidRDefault="004501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E13EF2"/>
    <w:multiLevelType w:val="multilevel"/>
    <w:tmpl w:val="04090025"/>
    <w:styleLink w:val="Styl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ascii="Times New Roman" w:hAnsi="Times New Roman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452"/>
    <w:rsid w:val="002D0AF5"/>
    <w:rsid w:val="002D4EEA"/>
    <w:rsid w:val="00325E5C"/>
    <w:rsid w:val="004501FD"/>
    <w:rsid w:val="00524260"/>
    <w:rsid w:val="00605452"/>
    <w:rsid w:val="00646844"/>
    <w:rsid w:val="00792B0A"/>
    <w:rsid w:val="00AA22C0"/>
    <w:rsid w:val="00AA6E61"/>
    <w:rsid w:val="00BE0900"/>
    <w:rsid w:val="00C91082"/>
    <w:rsid w:val="00E74824"/>
    <w:rsid w:val="00F1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197948-4AB2-4FEF-9923-C930E04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45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24260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450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1F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0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1F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Professional Center</cp:lastModifiedBy>
  <cp:revision>2</cp:revision>
  <dcterms:created xsi:type="dcterms:W3CDTF">2020-02-22T10:37:00Z</dcterms:created>
  <dcterms:modified xsi:type="dcterms:W3CDTF">2020-02-22T10:37:00Z</dcterms:modified>
</cp:coreProperties>
</file>